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8522"/>
      </w:tblGrid>
      <w:tr w:rsidR="00343EF6" w:rsidRPr="00343EF6" w:rsidTr="00343EF6">
        <w:trPr>
          <w:trHeight w:val="624"/>
        </w:trPr>
        <w:tc>
          <w:tcPr>
            <w:tcW w:w="50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EF6" w:rsidRPr="00343EF6" w:rsidRDefault="00841E19" w:rsidP="00841E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44"/>
                <w:szCs w:val="4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44"/>
                <w:szCs w:val="44"/>
              </w:rPr>
              <w:t>Ethi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44"/>
                <w:szCs w:val="44"/>
              </w:rPr>
              <w:t>s A</w:t>
            </w:r>
            <w:bookmarkStart w:id="0" w:name="_GoBack"/>
            <w:bookmarkEnd w:id="0"/>
            <w:r w:rsidRPr="00841E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44"/>
                <w:szCs w:val="44"/>
              </w:rPr>
              <w:t>pproval</w:t>
            </w:r>
          </w:p>
        </w:tc>
      </w:tr>
      <w:tr w:rsidR="00343EF6" w:rsidRPr="00343EF6" w:rsidTr="00343EF6">
        <w:trPr>
          <w:trHeight w:val="624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44"/>
                <w:szCs w:val="44"/>
              </w:rPr>
            </w:pPr>
          </w:p>
        </w:tc>
      </w:tr>
      <w:tr w:rsidR="00343EF6" w:rsidRPr="00343EF6" w:rsidTr="00343EF6">
        <w:trPr>
          <w:trHeight w:val="40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3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KYK [2013] 4. School of Ophthalmology and Optometry</w:t>
            </w:r>
          </w:p>
        </w:tc>
      </w:tr>
      <w:tr w:rsidR="00343EF6" w:rsidRPr="00343EF6" w:rsidTr="00343EF6">
        <w:trPr>
          <w:trHeight w:val="402"/>
        </w:trPr>
        <w:tc>
          <w:tcPr>
            <w:tcW w:w="50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3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oject title: </w:t>
            </w:r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ornea structure reconstruction of three-dimensional optical coherence tomography (OCT) images and clinical applications</w:t>
            </w:r>
          </w:p>
        </w:tc>
      </w:tr>
      <w:tr w:rsidR="00343EF6" w:rsidRPr="00343EF6" w:rsidTr="00343EF6">
        <w:trPr>
          <w:trHeight w:val="40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40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oject field: </w:t>
            </w:r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hthalmology and Optometry</w:t>
            </w:r>
          </w:p>
        </w:tc>
      </w:tr>
      <w:tr w:rsidR="00343EF6" w:rsidRPr="00343EF6" w:rsidTr="00343EF6">
        <w:trPr>
          <w:trHeight w:val="40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 manger:</w:t>
            </w:r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xiao</w:t>
            </w:r>
            <w:proofErr w:type="spellEnd"/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hen, Fan Lu</w:t>
            </w: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3EF6" w:rsidRDefault="00343EF6" w:rsidP="00343E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343EF6" w:rsidRDefault="00343EF6" w:rsidP="00343E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343EF6" w:rsidRPr="00343EF6" w:rsidRDefault="00343EF6" w:rsidP="00343EF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is ethical approval form </w:t>
            </w:r>
            <w:r w:rsidR="00D63CB1"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tificated</w:t>
            </w:r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 ethic feasibility of human research </w:t>
            </w:r>
            <w:r w:rsidR="00D63CB1"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"The cornea structure reconstruction of three-dimensional optical coherence tomography (OCT) images and clinical applications". All the staffs, research assistants and research students obtained the ethic </w:t>
            </w:r>
            <w:proofErr w:type="spellStart"/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rovements</w:t>
            </w:r>
            <w:proofErr w:type="spellEnd"/>
            <w:r w:rsidRPr="00343E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research with human subjects from the Office of Research Ethics, Wenzhou Medical University.</w:t>
            </w: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312"/>
        </w:trPr>
        <w:tc>
          <w:tcPr>
            <w:tcW w:w="5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EF6" w:rsidRPr="00343EF6" w:rsidRDefault="00343EF6" w:rsidP="00343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EF6" w:rsidRPr="00343EF6" w:rsidTr="00343EF6">
        <w:trPr>
          <w:trHeight w:val="40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EF6" w:rsidRPr="00343EF6" w:rsidRDefault="00343EF6" w:rsidP="00343EF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3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imated date: Jan/15/2013</w:t>
            </w:r>
          </w:p>
        </w:tc>
      </w:tr>
      <w:tr w:rsidR="00343EF6" w:rsidRPr="00343EF6" w:rsidTr="00343EF6">
        <w:trPr>
          <w:trHeight w:val="40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EF6" w:rsidRPr="00343EF6" w:rsidRDefault="00343EF6" w:rsidP="00343EF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3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fice of Research Ethics</w:t>
            </w:r>
          </w:p>
        </w:tc>
      </w:tr>
      <w:tr w:rsidR="00343EF6" w:rsidRPr="00343EF6" w:rsidTr="00343EF6">
        <w:trPr>
          <w:trHeight w:val="40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EF6" w:rsidRPr="00343EF6" w:rsidRDefault="00343EF6" w:rsidP="00343EF6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3E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nzhou Medical University</w:t>
            </w:r>
          </w:p>
        </w:tc>
      </w:tr>
    </w:tbl>
    <w:p w:rsidR="00642552" w:rsidRDefault="00B975D0"/>
    <w:sectPr w:rsidR="00642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5D0" w:rsidRDefault="00B975D0" w:rsidP="00343EF6">
      <w:r>
        <w:separator/>
      </w:r>
    </w:p>
  </w:endnote>
  <w:endnote w:type="continuationSeparator" w:id="0">
    <w:p w:rsidR="00B975D0" w:rsidRDefault="00B975D0" w:rsidP="00343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5D0" w:rsidRDefault="00B975D0" w:rsidP="00343EF6">
      <w:r>
        <w:separator/>
      </w:r>
    </w:p>
  </w:footnote>
  <w:footnote w:type="continuationSeparator" w:id="0">
    <w:p w:rsidR="00B975D0" w:rsidRDefault="00B975D0" w:rsidP="00343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750"/>
    <w:rsid w:val="00343EF6"/>
    <w:rsid w:val="00353750"/>
    <w:rsid w:val="003C692F"/>
    <w:rsid w:val="004B22AA"/>
    <w:rsid w:val="00841E19"/>
    <w:rsid w:val="008B568C"/>
    <w:rsid w:val="00997C57"/>
    <w:rsid w:val="00B975D0"/>
    <w:rsid w:val="00D6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3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3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3E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3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3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3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3E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</dc:creator>
  <cp:keywords/>
  <dc:description/>
  <cp:lastModifiedBy>Zhe </cp:lastModifiedBy>
  <cp:revision>4</cp:revision>
  <dcterms:created xsi:type="dcterms:W3CDTF">2014-01-15T02:48:00Z</dcterms:created>
  <dcterms:modified xsi:type="dcterms:W3CDTF">2014-01-15T03:22:00Z</dcterms:modified>
</cp:coreProperties>
</file>